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788" w:tblpY="1888"/>
        <w:tblOverlap w:val="never"/>
        <w:tblW w:w="819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814"/>
        <w:gridCol w:w="1985"/>
        <w:gridCol w:w="1559"/>
      </w:tblGrid>
      <w:tr w14:paraId="0B6FE3E0"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</w:tcPr>
          <w:p w14:paraId="2470C13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</w:tcPr>
          <w:p w14:paraId="02D8EC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imputation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</w:tcPr>
          <w:p w14:paraId="56FFF15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ation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33DB9F0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14:paraId="43DFD10E">
        <w:tc>
          <w:tcPr>
            <w:tcW w:w="2835" w:type="dxa"/>
            <w:tcBorders>
              <w:top w:val="single" w:color="auto" w:sz="4" w:space="0"/>
            </w:tcBorders>
          </w:tcPr>
          <w:p w14:paraId="27C510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R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 w14:paraId="0D3AE5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tcBorders>
              <w:top w:val="single" w:color="auto" w:sz="4" w:space="0"/>
            </w:tcBorders>
          </w:tcPr>
          <w:p w14:paraId="278427E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13FBF482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14:paraId="7FBFCC99">
        <w:tc>
          <w:tcPr>
            <w:tcW w:w="2835" w:type="dxa"/>
          </w:tcPr>
          <w:p w14:paraId="05E6AB1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814" w:type="dxa"/>
          </w:tcPr>
          <w:p w14:paraId="36D1B62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</w:tcPr>
          <w:p w14:paraId="26460EF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</w:tcPr>
          <w:p w14:paraId="68B841C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2</w:t>
            </w:r>
          </w:p>
        </w:tc>
      </w:tr>
      <w:tr w14:paraId="393432F5">
        <w:tc>
          <w:tcPr>
            <w:tcW w:w="2835" w:type="dxa"/>
          </w:tcPr>
          <w:p w14:paraId="7B2E261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814" w:type="dxa"/>
          </w:tcPr>
          <w:p w14:paraId="60BF188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</w:tcPr>
          <w:p w14:paraId="1E1E140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14:paraId="02F2D72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14:paraId="7A184DD7">
        <w:tc>
          <w:tcPr>
            <w:tcW w:w="2835" w:type="dxa"/>
          </w:tcPr>
          <w:p w14:paraId="0A8CB0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Walk/bicycle time</w:t>
            </w:r>
          </w:p>
        </w:tc>
        <w:tc>
          <w:tcPr>
            <w:tcW w:w="1814" w:type="dxa"/>
          </w:tcPr>
          <w:p w14:paraId="0C0ABF2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985" w:type="dxa"/>
          </w:tcPr>
          <w:p w14:paraId="1353C7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559" w:type="dxa"/>
          </w:tcPr>
          <w:p w14:paraId="102BC45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4A64DF5C">
        <w:tc>
          <w:tcPr>
            <w:tcW w:w="2835" w:type="dxa"/>
          </w:tcPr>
          <w:p w14:paraId="36FB04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814" w:type="dxa"/>
          </w:tcPr>
          <w:p w14:paraId="6FCC6C00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5" w:type="dxa"/>
          </w:tcPr>
          <w:p w14:paraId="1058340A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9" w:type="dxa"/>
          </w:tcPr>
          <w:p w14:paraId="22D116D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</w:tr>
      <w:tr w14:paraId="6580CCEC">
        <w:tc>
          <w:tcPr>
            <w:tcW w:w="2835" w:type="dxa"/>
          </w:tcPr>
          <w:p w14:paraId="7467E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1814" w:type="dxa"/>
          </w:tcPr>
          <w:p w14:paraId="0951540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</w:tcPr>
          <w:p w14:paraId="101067F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</w:tcPr>
          <w:p w14:paraId="6070E15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14:paraId="022E2B24">
        <w:tc>
          <w:tcPr>
            <w:tcW w:w="2835" w:type="dxa"/>
          </w:tcPr>
          <w:p w14:paraId="6F39A2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 activity time</w:t>
            </w:r>
          </w:p>
        </w:tc>
        <w:tc>
          <w:tcPr>
            <w:tcW w:w="1814" w:type="dxa"/>
          </w:tcPr>
          <w:p w14:paraId="65478A41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5" w:type="dxa"/>
          </w:tcPr>
          <w:p w14:paraId="048FCF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</w:tcPr>
          <w:p w14:paraId="1C0EE3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69E576AF">
        <w:tc>
          <w:tcPr>
            <w:tcW w:w="2835" w:type="dxa"/>
          </w:tcPr>
          <w:p w14:paraId="4566E0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reational activity time</w:t>
            </w:r>
          </w:p>
        </w:tc>
        <w:tc>
          <w:tcPr>
            <w:tcW w:w="1814" w:type="dxa"/>
          </w:tcPr>
          <w:p w14:paraId="0F014703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5.31</w:t>
            </w:r>
          </w:p>
        </w:tc>
        <w:tc>
          <w:tcPr>
            <w:tcW w:w="1985" w:type="dxa"/>
          </w:tcPr>
          <w:p w14:paraId="3F0E078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5.31</w:t>
            </w:r>
          </w:p>
        </w:tc>
        <w:tc>
          <w:tcPr>
            <w:tcW w:w="1559" w:type="dxa"/>
          </w:tcPr>
          <w:p w14:paraId="1843537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  <w:tr w14:paraId="4C1CA6DE">
        <w:tc>
          <w:tcPr>
            <w:tcW w:w="2835" w:type="dxa"/>
            <w:tcBorders>
              <w:bottom w:val="single" w:color="auto" w:sz="4" w:space="0"/>
            </w:tcBorders>
          </w:tcPr>
          <w:p w14:paraId="417CC3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ctivity total time</w:t>
            </w:r>
          </w:p>
        </w:tc>
        <w:tc>
          <w:tcPr>
            <w:tcW w:w="1814" w:type="dxa"/>
            <w:tcBorders>
              <w:bottom w:val="single" w:color="auto" w:sz="4" w:space="0"/>
            </w:tcBorders>
          </w:tcPr>
          <w:p w14:paraId="6A74E31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72.97</w:t>
            </w:r>
          </w:p>
        </w:tc>
        <w:tc>
          <w:tcPr>
            <w:tcW w:w="1985" w:type="dxa"/>
            <w:tcBorders>
              <w:bottom w:val="single" w:color="auto" w:sz="4" w:space="0"/>
            </w:tcBorders>
          </w:tcPr>
          <w:p w14:paraId="2139BA1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72.97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3EA49CB5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5217AB6">
      <w:pPr>
        <w:rPr>
          <w:rFonts w:hint="default" w:ascii="Times New Roman Regular" w:hAnsi="Times New Roman Regular" w:eastAsia="华文宋体" w:cs="Times New Roman Regular"/>
          <w:sz w:val="24"/>
          <w:szCs w:val="28"/>
          <w:lang w:val="en-US"/>
        </w:rPr>
      </w:pPr>
      <w:r>
        <w:rPr>
          <w:rFonts w:hint="default" w:ascii="Times New Roman Regular" w:hAnsi="Times New Roman Regular" w:eastAsia="华文宋体" w:cs="Times New Roman Regular"/>
          <w:sz w:val="24"/>
          <w:szCs w:val="28"/>
          <w:lang w:val="en-US"/>
        </w:rPr>
        <w:t xml:space="preserve">Supplementary Table 2 Data difference analysis before and after </w:t>
      </w:r>
      <w:r>
        <w:rPr>
          <w:rFonts w:hint="default" w:ascii="Times New Roman Regular" w:hAnsi="Times New Roman Regular" w:eastAsia="华文宋体" w:cs="Times New Roman Regular"/>
          <w:sz w:val="24"/>
          <w:szCs w:val="28"/>
          <w:lang w:val="en-US" w:eastAsia="zh-CN"/>
        </w:rPr>
        <w:t xml:space="preserve">imputation. </w:t>
      </w:r>
    </w:p>
    <w:p w14:paraId="7C94F43A"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11C"/>
    <w:rsid w:val="000031D5"/>
    <w:rsid w:val="000306CC"/>
    <w:rsid w:val="000951C1"/>
    <w:rsid w:val="000A0BF0"/>
    <w:rsid w:val="000C6CB0"/>
    <w:rsid w:val="000C73F7"/>
    <w:rsid w:val="001A4085"/>
    <w:rsid w:val="001B0F5F"/>
    <w:rsid w:val="001B2C65"/>
    <w:rsid w:val="00225C29"/>
    <w:rsid w:val="00225EEB"/>
    <w:rsid w:val="00226CF0"/>
    <w:rsid w:val="002741CF"/>
    <w:rsid w:val="00284D94"/>
    <w:rsid w:val="00292EB4"/>
    <w:rsid w:val="00297B32"/>
    <w:rsid w:val="002D6FE5"/>
    <w:rsid w:val="0032415C"/>
    <w:rsid w:val="00350CAE"/>
    <w:rsid w:val="00350D48"/>
    <w:rsid w:val="00351F80"/>
    <w:rsid w:val="003E436B"/>
    <w:rsid w:val="00442F5D"/>
    <w:rsid w:val="004D585D"/>
    <w:rsid w:val="00557210"/>
    <w:rsid w:val="00563D27"/>
    <w:rsid w:val="00574C0A"/>
    <w:rsid w:val="005D4AAB"/>
    <w:rsid w:val="0069011C"/>
    <w:rsid w:val="006E17A9"/>
    <w:rsid w:val="00731A40"/>
    <w:rsid w:val="00760C54"/>
    <w:rsid w:val="007D61C0"/>
    <w:rsid w:val="00853DBE"/>
    <w:rsid w:val="008A392E"/>
    <w:rsid w:val="00905AF0"/>
    <w:rsid w:val="00984F08"/>
    <w:rsid w:val="00992011"/>
    <w:rsid w:val="009A2945"/>
    <w:rsid w:val="009A6F30"/>
    <w:rsid w:val="009D4D18"/>
    <w:rsid w:val="009F2BC9"/>
    <w:rsid w:val="00A0006C"/>
    <w:rsid w:val="00A64D3D"/>
    <w:rsid w:val="00AB5017"/>
    <w:rsid w:val="00AE0698"/>
    <w:rsid w:val="00B23BB1"/>
    <w:rsid w:val="00B40486"/>
    <w:rsid w:val="00B86E62"/>
    <w:rsid w:val="00B94B99"/>
    <w:rsid w:val="00C10C19"/>
    <w:rsid w:val="00C83971"/>
    <w:rsid w:val="00CB6A60"/>
    <w:rsid w:val="00D15EB9"/>
    <w:rsid w:val="00D35B58"/>
    <w:rsid w:val="00D50A7C"/>
    <w:rsid w:val="00D62DAB"/>
    <w:rsid w:val="00D73D87"/>
    <w:rsid w:val="00DB17F0"/>
    <w:rsid w:val="00DD241B"/>
    <w:rsid w:val="00E06EE2"/>
    <w:rsid w:val="00E77C3B"/>
    <w:rsid w:val="00EC506C"/>
    <w:rsid w:val="00F108C6"/>
    <w:rsid w:val="00F36847"/>
    <w:rsid w:val="00F77C69"/>
    <w:rsid w:val="EFFD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4</Characters>
  <Lines>2</Lines>
  <Paragraphs>1</Paragraphs>
  <TotalTime>2089</TotalTime>
  <ScaleCrop>false</ScaleCrop>
  <LinksUpToDate>false</LinksUpToDate>
  <CharactersWithSpaces>356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2T22:25:00Z</dcterms:created>
  <dc:creator>雨辰 李</dc:creator>
  <cp:lastModifiedBy>武华旭(2024317038)</cp:lastModifiedBy>
  <dcterms:modified xsi:type="dcterms:W3CDTF">2024-10-07T23:24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E2F366FDDC1A245A1FFD0367275F03E6_42</vt:lpwstr>
  </property>
</Properties>
</file>